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840B0" w14:textId="77777777" w:rsidR="00FA5C75" w:rsidRDefault="00FA5C75" w:rsidP="00FA5C75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283F8251" w14:textId="266D8613" w:rsidR="00E24058" w:rsidRPr="00FA5C75" w:rsidRDefault="00BB2A0B" w:rsidP="00FA5C75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E8357C">
        <w:rPr>
          <w:rFonts w:ascii="Times New Roman" w:hAnsi="Times New Roman" w:cs="Times New Roman"/>
          <w:sz w:val="24"/>
        </w:rPr>
        <w:t xml:space="preserve">Table </w:t>
      </w:r>
      <w:r w:rsidR="00031F52">
        <w:rPr>
          <w:rFonts w:ascii="Times New Roman" w:hAnsi="Times New Roman" w:cs="Times New Roman" w:hint="eastAsia"/>
          <w:sz w:val="24"/>
          <w:lang w:eastAsia="zh-CN"/>
        </w:rPr>
        <w:t>S1</w:t>
      </w:r>
      <w:r w:rsidRPr="00E8357C">
        <w:rPr>
          <w:rFonts w:ascii="Times New Roman" w:hAnsi="Times New Roman" w:cs="Times New Roman"/>
          <w:sz w:val="24"/>
        </w:rPr>
        <w:t>. Moderating Effects of Individualism, Year of Study, and Female Ratio on Personality-Academic Performance Relationships.</w:t>
      </w:r>
    </w:p>
    <w:tbl>
      <w:tblPr>
        <w:tblStyle w:val="a3"/>
        <w:tblW w:w="9603" w:type="dxa"/>
        <w:tblInd w:w="-4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499"/>
        <w:gridCol w:w="747"/>
        <w:gridCol w:w="670"/>
        <w:gridCol w:w="784"/>
        <w:gridCol w:w="236"/>
        <w:gridCol w:w="630"/>
        <w:gridCol w:w="988"/>
        <w:gridCol w:w="844"/>
        <w:gridCol w:w="330"/>
        <w:gridCol w:w="330"/>
        <w:gridCol w:w="236"/>
        <w:gridCol w:w="421"/>
        <w:gridCol w:w="628"/>
        <w:gridCol w:w="564"/>
        <w:gridCol w:w="660"/>
      </w:tblGrid>
      <w:tr w:rsidR="00885A1C" w:rsidRPr="00BB2A0B" w14:paraId="31432274" w14:textId="77777777" w:rsidTr="00BE6E2A">
        <w:trPr>
          <w:trHeight w:val="43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7773445" w14:textId="77777777" w:rsidR="00885A1C" w:rsidRPr="00BB2A0B" w:rsidRDefault="00885A1C" w:rsidP="007D72C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0" w:name="_Hlk216877021"/>
            <w:r w:rsidRPr="00BB2A0B">
              <w:rPr>
                <w:rFonts w:ascii="Times New Roman" w:hAnsi="Times New Roman" w:cs="Times New Roman"/>
                <w:bCs/>
                <w:sz w:val="18"/>
                <w:szCs w:val="18"/>
              </w:rPr>
              <w:t>Moderator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231D028D" w14:textId="57679A1B" w:rsidR="00885A1C" w:rsidRPr="00BB2A0B" w:rsidRDefault="00885A1C" w:rsidP="007D72C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2A0B">
              <w:rPr>
                <w:rFonts w:ascii="Times New Roman" w:hAnsi="Times New Roman" w:cs="Times New Roman"/>
                <w:bCs/>
                <w:sz w:val="18"/>
                <w:szCs w:val="18"/>
              </w:rPr>
              <w:t>Cultural individualis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2AF799A4" w14:textId="77777777" w:rsidR="00885A1C" w:rsidRPr="00BB2A0B" w:rsidRDefault="00885A1C" w:rsidP="007D72C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2A0B">
              <w:rPr>
                <w:rFonts w:ascii="Times New Roman" w:hAnsi="Times New Roman" w:cs="Times New Roman"/>
                <w:bCs/>
                <w:sz w:val="18"/>
                <w:szCs w:val="18"/>
              </w:rPr>
              <w:t>Year of study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7CDE7D1" w14:textId="77777777" w:rsidR="00885A1C" w:rsidRPr="00BB2A0B" w:rsidRDefault="00885A1C" w:rsidP="007D72C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2A0B">
              <w:rPr>
                <w:rFonts w:ascii="Times New Roman" w:hAnsi="Times New Roman" w:cs="Times New Roman"/>
                <w:bCs/>
                <w:sz w:val="18"/>
                <w:szCs w:val="18"/>
              </w:rPr>
              <w:t>Female ratio</w:t>
            </w:r>
          </w:p>
        </w:tc>
      </w:tr>
      <w:tr w:rsidR="00885A1C" w:rsidRPr="00BB2A0B" w14:paraId="07563815" w14:textId="77777777" w:rsidTr="00BE6E2A">
        <w:trPr>
          <w:trHeight w:val="43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78D9AC6" w14:textId="77777777" w:rsidR="00885A1C" w:rsidRPr="003B7F53" w:rsidRDefault="00885A1C" w:rsidP="007D72C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78795" w14:textId="3DE6020D" w:rsidR="00885A1C" w:rsidRPr="003B7F53" w:rsidRDefault="00885A1C" w:rsidP="007D72CD">
            <w:pPr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3B7F53"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k</w:t>
            </w: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       β             SE              </w:t>
            </w:r>
            <w:r w:rsidRPr="003B7F53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99171A" w14:textId="77777777" w:rsidR="00885A1C" w:rsidRPr="003B7F53" w:rsidRDefault="00885A1C" w:rsidP="007D72C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80E38" w14:textId="1288FF52" w:rsidR="00885A1C" w:rsidRPr="003B7F53" w:rsidRDefault="00885A1C" w:rsidP="00FA5C7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k</w:t>
            </w: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     β            SE           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 xml:space="preserve"> </w:t>
            </w:r>
            <w:r w:rsidRPr="003B7F53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E66902" w14:textId="77777777" w:rsidR="00885A1C" w:rsidRPr="003B7F53" w:rsidRDefault="00885A1C" w:rsidP="007D72CD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77CDE" w14:textId="25C20773" w:rsidR="00885A1C" w:rsidRPr="003B7F53" w:rsidRDefault="00885A1C" w:rsidP="003B7F53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E3654" w14:textId="77777777" w:rsidR="00885A1C" w:rsidRPr="003B7F53" w:rsidRDefault="00885A1C" w:rsidP="003B7F53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6FAA6" w14:textId="77777777" w:rsidR="00885A1C" w:rsidRPr="003B7F53" w:rsidRDefault="00885A1C" w:rsidP="003B7F5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A8CBF" w14:textId="0E461B2F" w:rsidR="00885A1C" w:rsidRPr="003B7F53" w:rsidRDefault="00885A1C" w:rsidP="003B7F5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  <w:lang w:eastAsia="zh-CN"/>
              </w:rPr>
              <w:t>p</w:t>
            </w:r>
          </w:p>
        </w:tc>
      </w:tr>
      <w:tr w:rsidR="00253193" w:rsidRPr="00C1309F" w14:paraId="6A97CE82" w14:textId="77777777" w:rsidTr="00C1309F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B2360E" w14:textId="77777777" w:rsidR="00253193" w:rsidRPr="003B7F53" w:rsidRDefault="00253193" w:rsidP="0025319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E-A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D061F1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4A56DB" w14:textId="1C8E32F3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F2F695" w14:textId="079326AE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EAA8F7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4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60E8DD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D25E05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6DC9D8" w14:textId="2AECE1F4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E55030" w14:textId="67E9E1D1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64230C8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2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563F5A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C9193E" w14:textId="1109CC1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E8357C">
              <w:rPr>
                <w:rFonts w:ascii="Times New Roman" w:hAnsi="Times New Roman" w:cs="Times New Roman"/>
                <w:sz w:val="18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DA262F" w14:textId="7F0D7E74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F79791" w14:textId="3A7F87D0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7E5BE2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480</w:t>
            </w:r>
          </w:p>
        </w:tc>
      </w:tr>
      <w:tr w:rsidR="00253193" w:rsidRPr="00C1309F" w14:paraId="51D39E34" w14:textId="77777777" w:rsidTr="00C1309F">
        <w:trPr>
          <w:trHeight w:val="432"/>
        </w:trPr>
        <w:tc>
          <w:tcPr>
            <w:tcW w:w="0" w:type="auto"/>
            <w:vAlign w:val="center"/>
          </w:tcPr>
          <w:p w14:paraId="5CDA3029" w14:textId="77777777" w:rsidR="00253193" w:rsidRPr="003B7F53" w:rsidRDefault="00253193" w:rsidP="0025319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A-AP</w:t>
            </w:r>
          </w:p>
        </w:tc>
        <w:tc>
          <w:tcPr>
            <w:tcW w:w="0" w:type="auto"/>
            <w:vAlign w:val="center"/>
          </w:tcPr>
          <w:p w14:paraId="3976740E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104F0ACA" w14:textId="7C8AD583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-0.03</w:t>
            </w:r>
          </w:p>
        </w:tc>
        <w:tc>
          <w:tcPr>
            <w:tcW w:w="0" w:type="auto"/>
            <w:vAlign w:val="center"/>
          </w:tcPr>
          <w:p w14:paraId="435DA8B8" w14:textId="6CCBAD32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B1E83AA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48</w:t>
            </w:r>
          </w:p>
        </w:tc>
        <w:tc>
          <w:tcPr>
            <w:tcW w:w="0" w:type="auto"/>
          </w:tcPr>
          <w:p w14:paraId="5CAE1561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771790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</w:tcPr>
          <w:p w14:paraId="7CCFA34F" w14:textId="44F441DC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4B91026" w14:textId="7D5E6CC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0" w:type="auto"/>
            <w:gridSpan w:val="2"/>
            <w:vAlign w:val="center"/>
          </w:tcPr>
          <w:p w14:paraId="0AAD64CA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889</w:t>
            </w:r>
          </w:p>
        </w:tc>
        <w:tc>
          <w:tcPr>
            <w:tcW w:w="0" w:type="auto"/>
          </w:tcPr>
          <w:p w14:paraId="39004AD6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B43C916" w14:textId="25F7D880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E8357C">
              <w:rPr>
                <w:rFonts w:ascii="Times New Roman" w:hAnsi="Times New Roman" w:cs="Times New Roman"/>
                <w:sz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5286268F" w14:textId="32EBEF61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F82266B" w14:textId="358700C9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F08DB58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605</w:t>
            </w:r>
          </w:p>
        </w:tc>
      </w:tr>
      <w:tr w:rsidR="00253193" w:rsidRPr="00C1309F" w14:paraId="2B400401" w14:textId="77777777" w:rsidTr="00C1309F">
        <w:trPr>
          <w:trHeight w:val="432"/>
        </w:trPr>
        <w:tc>
          <w:tcPr>
            <w:tcW w:w="0" w:type="auto"/>
            <w:vAlign w:val="center"/>
          </w:tcPr>
          <w:p w14:paraId="3E69058F" w14:textId="77777777" w:rsidR="00253193" w:rsidRPr="003B7F53" w:rsidRDefault="00253193" w:rsidP="0025319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C-AP</w:t>
            </w:r>
          </w:p>
        </w:tc>
        <w:tc>
          <w:tcPr>
            <w:tcW w:w="0" w:type="auto"/>
            <w:vAlign w:val="center"/>
          </w:tcPr>
          <w:p w14:paraId="5E072287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center"/>
          </w:tcPr>
          <w:p w14:paraId="52C47E3E" w14:textId="011418BC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572BEB43" w14:textId="128B32E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AED41E8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461</w:t>
            </w:r>
          </w:p>
        </w:tc>
        <w:tc>
          <w:tcPr>
            <w:tcW w:w="0" w:type="auto"/>
          </w:tcPr>
          <w:p w14:paraId="0B062F96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5C39DB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14:paraId="7824280C" w14:textId="3CC195B9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E215BFB" w14:textId="562F22BA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0" w:type="auto"/>
            <w:gridSpan w:val="2"/>
            <w:vAlign w:val="center"/>
          </w:tcPr>
          <w:p w14:paraId="00D27D56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826</w:t>
            </w:r>
          </w:p>
        </w:tc>
        <w:tc>
          <w:tcPr>
            <w:tcW w:w="0" w:type="auto"/>
          </w:tcPr>
          <w:p w14:paraId="261EF4DB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CA43A46" w14:textId="2742AF32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E8357C">
              <w:rPr>
                <w:rFonts w:ascii="Times New Roman" w:hAnsi="Times New Roman" w:cs="Times New Roman"/>
                <w:sz w:val="18"/>
              </w:rPr>
              <w:t>81</w:t>
            </w:r>
          </w:p>
        </w:tc>
        <w:tc>
          <w:tcPr>
            <w:tcW w:w="0" w:type="auto"/>
            <w:vAlign w:val="center"/>
          </w:tcPr>
          <w:p w14:paraId="135C3DB3" w14:textId="140100F3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="000D7F72"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54B7C8F1" w14:textId="28E8EE28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="001C3C3C"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9A49DA1" w14:textId="4820FBF8" w:rsidR="00253193" w:rsidRPr="003B7F53" w:rsidRDefault="00253193" w:rsidP="00253193">
            <w:pPr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 w:rsidR="001C3C3C"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051</w:t>
            </w:r>
          </w:p>
        </w:tc>
      </w:tr>
      <w:tr w:rsidR="00253193" w:rsidRPr="00C1309F" w14:paraId="6D4709F9" w14:textId="77777777" w:rsidTr="00C1309F">
        <w:trPr>
          <w:trHeight w:val="432"/>
        </w:trPr>
        <w:tc>
          <w:tcPr>
            <w:tcW w:w="0" w:type="auto"/>
            <w:vAlign w:val="center"/>
          </w:tcPr>
          <w:p w14:paraId="51E65E06" w14:textId="44A88CBD" w:rsidR="00253193" w:rsidRPr="003B7F53" w:rsidRDefault="00253193" w:rsidP="0025319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O</w:t>
            </w: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-AP</w:t>
            </w:r>
          </w:p>
        </w:tc>
        <w:tc>
          <w:tcPr>
            <w:tcW w:w="0" w:type="auto"/>
            <w:vAlign w:val="center"/>
          </w:tcPr>
          <w:p w14:paraId="0DB1E6D9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7CF1BE10" w14:textId="2273C365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-0.02</w:t>
            </w:r>
          </w:p>
        </w:tc>
        <w:tc>
          <w:tcPr>
            <w:tcW w:w="0" w:type="auto"/>
            <w:vAlign w:val="center"/>
          </w:tcPr>
          <w:p w14:paraId="61156498" w14:textId="2236047C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0CC113EF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84</w:t>
            </w:r>
          </w:p>
        </w:tc>
        <w:tc>
          <w:tcPr>
            <w:tcW w:w="0" w:type="auto"/>
          </w:tcPr>
          <w:p w14:paraId="66265CD6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C4739A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center"/>
          </w:tcPr>
          <w:p w14:paraId="5393D06F" w14:textId="46585C28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8B004F8" w14:textId="1795EEE2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gridSpan w:val="2"/>
            <w:vAlign w:val="center"/>
          </w:tcPr>
          <w:p w14:paraId="43BB8558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875</w:t>
            </w:r>
          </w:p>
        </w:tc>
        <w:tc>
          <w:tcPr>
            <w:tcW w:w="0" w:type="auto"/>
          </w:tcPr>
          <w:p w14:paraId="0BF7665A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D1E34F5" w14:textId="135D7614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E8357C">
              <w:rPr>
                <w:rFonts w:ascii="Times New Roman" w:hAnsi="Times New Roman" w:cs="Times New Roman"/>
                <w:sz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7AE25F8F" w14:textId="619D937F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="00ED06F0"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978F8DE" w14:textId="5B88ACAB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="00ED06F0"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0F049AC" w14:textId="3E85D1BD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 w:rsidR="00ED06F0"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666</w:t>
            </w:r>
          </w:p>
        </w:tc>
      </w:tr>
      <w:tr w:rsidR="00253193" w:rsidRPr="00C1309F" w14:paraId="7CA82791" w14:textId="77777777" w:rsidTr="00C1309F">
        <w:trPr>
          <w:trHeight w:val="432"/>
        </w:trPr>
        <w:tc>
          <w:tcPr>
            <w:tcW w:w="0" w:type="auto"/>
            <w:vAlign w:val="center"/>
          </w:tcPr>
          <w:p w14:paraId="59568207" w14:textId="5F1B8185" w:rsidR="00253193" w:rsidRPr="003B7F53" w:rsidRDefault="00253193" w:rsidP="0025319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N</w:t>
            </w: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-AP</w:t>
            </w:r>
          </w:p>
        </w:tc>
        <w:tc>
          <w:tcPr>
            <w:tcW w:w="0" w:type="auto"/>
            <w:vAlign w:val="center"/>
          </w:tcPr>
          <w:p w14:paraId="66C72806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01575416" w14:textId="1AABEFCF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0E4184AC" w14:textId="67CAC1A0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28B6234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241</w:t>
            </w:r>
          </w:p>
        </w:tc>
        <w:tc>
          <w:tcPr>
            <w:tcW w:w="0" w:type="auto"/>
          </w:tcPr>
          <w:p w14:paraId="384307D8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90CC56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</w:tcPr>
          <w:p w14:paraId="13FBF6C1" w14:textId="1F314C85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-0.02</w:t>
            </w:r>
          </w:p>
        </w:tc>
        <w:tc>
          <w:tcPr>
            <w:tcW w:w="0" w:type="auto"/>
            <w:vAlign w:val="center"/>
          </w:tcPr>
          <w:p w14:paraId="4436192A" w14:textId="2BD0ACA3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5</w:t>
            </w:r>
          </w:p>
        </w:tc>
        <w:tc>
          <w:tcPr>
            <w:tcW w:w="0" w:type="auto"/>
            <w:gridSpan w:val="2"/>
            <w:vAlign w:val="center"/>
          </w:tcPr>
          <w:p w14:paraId="6A702BEF" w14:textId="7777777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646</w:t>
            </w:r>
          </w:p>
        </w:tc>
        <w:tc>
          <w:tcPr>
            <w:tcW w:w="0" w:type="auto"/>
          </w:tcPr>
          <w:p w14:paraId="6C525B32" w14:textId="77777777" w:rsidR="00253193" w:rsidRPr="003B7F53" w:rsidRDefault="00253193" w:rsidP="00253193">
            <w:pPr>
              <w:tabs>
                <w:tab w:val="left" w:pos="1085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81722B" w14:textId="017569F6" w:rsidR="00253193" w:rsidRPr="003B7F53" w:rsidRDefault="00253193" w:rsidP="00253193">
            <w:pPr>
              <w:tabs>
                <w:tab w:val="left" w:pos="1085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57C">
              <w:rPr>
                <w:rFonts w:ascii="Times New Roman" w:hAnsi="Times New Roman" w:cs="Times New Roman"/>
                <w:sz w:val="18"/>
              </w:rPr>
              <w:t>73</w:t>
            </w:r>
          </w:p>
        </w:tc>
        <w:tc>
          <w:tcPr>
            <w:tcW w:w="0" w:type="auto"/>
            <w:vAlign w:val="center"/>
          </w:tcPr>
          <w:p w14:paraId="3705AFC4" w14:textId="5B7EFFCD" w:rsidR="00253193" w:rsidRPr="003B7F53" w:rsidRDefault="00ED06F0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-</w:t>
            </w:r>
            <w:r w:rsidR="00253193"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7034CB5D" w14:textId="33293287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46AB4D5" w14:textId="404EBC7C" w:rsidR="00253193" w:rsidRPr="003B7F53" w:rsidRDefault="00253193" w:rsidP="002531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 w:rsidRPr="003B7F53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 w:rsidR="00324A42"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CN"/>
              </w:rPr>
              <w:t>984</w:t>
            </w:r>
          </w:p>
        </w:tc>
      </w:tr>
    </w:tbl>
    <w:bookmarkEnd w:id="0"/>
    <w:p w14:paraId="5A02DDDC" w14:textId="77777777" w:rsidR="00C1309F" w:rsidRDefault="00E24058" w:rsidP="00E24058">
      <w:pPr>
        <w:spacing w:after="0"/>
      </w:pPr>
      <w:r w:rsidRPr="00130AE7">
        <w:t xml:space="preserve"> </w:t>
      </w:r>
    </w:p>
    <w:p w14:paraId="7642E53B" w14:textId="18F55A63" w:rsidR="0069792C" w:rsidRPr="004C4813" w:rsidRDefault="00BB2A0B" w:rsidP="00C1309F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C4813">
        <w:rPr>
          <w:rFonts w:ascii="Times New Roman" w:hAnsi="Times New Roman" w:cs="Times New Roman"/>
          <w:bCs/>
          <w:sz w:val="24"/>
          <w:szCs w:val="24"/>
        </w:rPr>
        <w:t>Note</w:t>
      </w:r>
      <w:r w:rsidR="004C4813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: </w:t>
      </w:r>
      <w:r w:rsidRPr="004C4813">
        <w:rPr>
          <w:rFonts w:ascii="Times New Roman" w:hAnsi="Times New Roman" w:cs="Times New Roman"/>
          <w:bCs/>
          <w:sz w:val="24"/>
          <w:szCs w:val="24"/>
        </w:rPr>
        <w:t xml:space="preserve">k refers to the number of included samples. β represents the standardized regression coefficient, SE is the standard error, and </w:t>
      </w:r>
      <w:r w:rsidRPr="004C4813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4C4813">
        <w:rPr>
          <w:rFonts w:ascii="Times New Roman" w:hAnsi="Times New Roman" w:cs="Times New Roman"/>
          <w:bCs/>
          <w:sz w:val="24"/>
          <w:szCs w:val="24"/>
        </w:rPr>
        <w:t xml:space="preserve"> denotes the significance.</w:t>
      </w:r>
    </w:p>
    <w:p w14:paraId="50B84F56" w14:textId="77777777" w:rsidR="00891C49" w:rsidRDefault="00891C49" w:rsidP="00922F6D">
      <w:pPr>
        <w:pStyle w:val="a5"/>
        <w:rPr>
          <w:rFonts w:eastAsiaTheme="minorEastAsia"/>
          <w:lang w:eastAsia="zh-CN"/>
        </w:rPr>
      </w:pPr>
    </w:p>
    <w:p w14:paraId="4FD62A1C" w14:textId="77777777" w:rsidR="007A7A48" w:rsidRDefault="007A7A48" w:rsidP="00922F6D">
      <w:pPr>
        <w:pStyle w:val="a5"/>
        <w:rPr>
          <w:rFonts w:eastAsiaTheme="minorEastAsia"/>
          <w:lang w:eastAsia="zh-CN"/>
        </w:rPr>
      </w:pPr>
    </w:p>
    <w:p w14:paraId="18E509A3" w14:textId="77777777" w:rsidR="007A7A48" w:rsidRPr="004C4813" w:rsidRDefault="007A7A48" w:rsidP="00922F6D">
      <w:pPr>
        <w:pStyle w:val="a5"/>
        <w:rPr>
          <w:rFonts w:eastAsiaTheme="minorEastAsia"/>
          <w:lang w:eastAsia="zh-CN"/>
        </w:rPr>
      </w:pPr>
    </w:p>
    <w:p w14:paraId="56D41257" w14:textId="77777777" w:rsidR="007A7A48" w:rsidRDefault="007A7A48" w:rsidP="00922F6D">
      <w:pPr>
        <w:pStyle w:val="a5"/>
        <w:rPr>
          <w:rFonts w:eastAsiaTheme="minorEastAsia"/>
          <w:lang w:eastAsia="zh-CN"/>
        </w:rPr>
      </w:pPr>
    </w:p>
    <w:p w14:paraId="781A538A" w14:textId="77777777" w:rsidR="007A7A48" w:rsidRDefault="007A7A48" w:rsidP="00922F6D">
      <w:pPr>
        <w:pStyle w:val="a5"/>
        <w:rPr>
          <w:rFonts w:eastAsiaTheme="minorEastAsia"/>
          <w:lang w:eastAsia="zh-CN"/>
        </w:rPr>
      </w:pPr>
    </w:p>
    <w:p w14:paraId="1CA0D2A6" w14:textId="77777777" w:rsidR="007A7A48" w:rsidRDefault="007A7A48" w:rsidP="00922F6D">
      <w:pPr>
        <w:pStyle w:val="a5"/>
        <w:rPr>
          <w:rFonts w:eastAsiaTheme="minorEastAsia"/>
          <w:lang w:eastAsia="zh-CN"/>
        </w:rPr>
      </w:pPr>
    </w:p>
    <w:p w14:paraId="6F792D3F" w14:textId="77777777" w:rsidR="007A7A48" w:rsidRDefault="007A7A48" w:rsidP="00922F6D">
      <w:pPr>
        <w:pStyle w:val="a5"/>
        <w:rPr>
          <w:rFonts w:eastAsiaTheme="minorEastAsia"/>
          <w:lang w:eastAsia="zh-CN"/>
        </w:rPr>
      </w:pPr>
    </w:p>
    <w:p w14:paraId="56018A09" w14:textId="77777777" w:rsidR="007A7A48" w:rsidRDefault="007A7A48" w:rsidP="00922F6D">
      <w:pPr>
        <w:pStyle w:val="a5"/>
        <w:rPr>
          <w:rFonts w:eastAsiaTheme="minorEastAsia"/>
          <w:lang w:eastAsia="zh-CN"/>
        </w:rPr>
      </w:pPr>
    </w:p>
    <w:p w14:paraId="2CB76FC4" w14:textId="77777777" w:rsidR="007A7A48" w:rsidRDefault="007A7A48" w:rsidP="00922F6D">
      <w:pPr>
        <w:pStyle w:val="a5"/>
        <w:rPr>
          <w:rFonts w:eastAsiaTheme="minorEastAsia"/>
          <w:lang w:eastAsia="zh-CN"/>
        </w:rPr>
      </w:pPr>
    </w:p>
    <w:p w14:paraId="14D4D633" w14:textId="77777777" w:rsidR="007A7A48" w:rsidRDefault="007A7A48" w:rsidP="00922F6D">
      <w:pPr>
        <w:pStyle w:val="a5"/>
        <w:rPr>
          <w:rFonts w:eastAsiaTheme="minorEastAsia"/>
          <w:lang w:eastAsia="zh-CN"/>
        </w:rPr>
      </w:pPr>
    </w:p>
    <w:p w14:paraId="2174E9AE" w14:textId="77777777" w:rsidR="007A7A48" w:rsidRDefault="007A7A48" w:rsidP="00922F6D">
      <w:pPr>
        <w:pStyle w:val="a5"/>
        <w:rPr>
          <w:rFonts w:eastAsiaTheme="minorEastAsia"/>
          <w:lang w:eastAsia="zh-CN"/>
        </w:rPr>
      </w:pPr>
    </w:p>
    <w:p w14:paraId="2642E72C" w14:textId="77777777" w:rsidR="007A7A48" w:rsidRDefault="007A7A48" w:rsidP="00922F6D">
      <w:pPr>
        <w:pStyle w:val="a5"/>
        <w:rPr>
          <w:rFonts w:eastAsiaTheme="minorEastAsia"/>
          <w:lang w:eastAsia="zh-CN"/>
        </w:rPr>
      </w:pPr>
    </w:p>
    <w:tbl>
      <w:tblPr>
        <w:tblStyle w:val="a3"/>
        <w:tblpPr w:leftFromText="180" w:rightFromText="180" w:vertAnchor="page" w:horzAnchor="margin" w:tblpXSpec="center" w:tblpY="2120"/>
        <w:tblW w:w="114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8"/>
        <w:gridCol w:w="1736"/>
        <w:gridCol w:w="1736"/>
        <w:gridCol w:w="1919"/>
        <w:gridCol w:w="1556"/>
        <w:gridCol w:w="1737"/>
      </w:tblGrid>
      <w:tr w:rsidR="007A7A48" w:rsidRPr="007A7A48" w14:paraId="59CDF001" w14:textId="77777777" w:rsidTr="00D36B3D">
        <w:trPr>
          <w:trHeight w:val="556"/>
        </w:trPr>
        <w:tc>
          <w:tcPr>
            <w:tcW w:w="11412" w:type="dxa"/>
            <w:gridSpan w:val="6"/>
            <w:tcBorders>
              <w:bottom w:val="nil"/>
            </w:tcBorders>
          </w:tcPr>
          <w:p w14:paraId="08EBD16D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 xml:space="preserve">                                                                                                                     One-Stage MASEM</w:t>
            </w:r>
          </w:p>
        </w:tc>
      </w:tr>
      <w:tr w:rsidR="007A7A48" w:rsidRPr="007A7A48" w14:paraId="1E9BD379" w14:textId="77777777" w:rsidTr="00D36B3D">
        <w:trPr>
          <w:trHeight w:val="354"/>
        </w:trPr>
        <w:tc>
          <w:tcPr>
            <w:tcW w:w="2728" w:type="dxa"/>
            <w:tcBorders>
              <w:top w:val="nil"/>
              <w:bottom w:val="single" w:sz="4" w:space="0" w:color="auto"/>
            </w:tcBorders>
          </w:tcPr>
          <w:p w14:paraId="4C7D330D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7A1C47A5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29F5818D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4A77B465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6D506D0A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41741D7B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τ</w:t>
            </w:r>
          </w:p>
        </w:tc>
      </w:tr>
      <w:tr w:rsidR="007A7A48" w:rsidRPr="007A7A48" w14:paraId="3941913C" w14:textId="77777777" w:rsidTr="00D36B3D">
        <w:trPr>
          <w:trHeight w:val="555"/>
        </w:trPr>
        <w:tc>
          <w:tcPr>
            <w:tcW w:w="2728" w:type="dxa"/>
            <w:tcBorders>
              <w:top w:val="single" w:sz="4" w:space="0" w:color="auto"/>
              <w:bottom w:val="nil"/>
            </w:tcBorders>
          </w:tcPr>
          <w:p w14:paraId="5B0C8FFD" w14:textId="58B8A0C3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E,</w:t>
            </w:r>
            <w:r w:rsidR="00741CAB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</w:tcPr>
          <w:p w14:paraId="0BFCBE3F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</w:tcPr>
          <w:p w14:paraId="7A1B287C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22,710</w:t>
            </w:r>
          </w:p>
        </w:tc>
        <w:tc>
          <w:tcPr>
            <w:tcW w:w="1919" w:type="dxa"/>
            <w:tcBorders>
              <w:top w:val="single" w:sz="4" w:space="0" w:color="auto"/>
              <w:bottom w:val="nil"/>
            </w:tcBorders>
          </w:tcPr>
          <w:p w14:paraId="7EED26B0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56" w:type="dxa"/>
            <w:tcBorders>
              <w:top w:val="single" w:sz="4" w:space="0" w:color="auto"/>
              <w:bottom w:val="nil"/>
            </w:tcBorders>
          </w:tcPr>
          <w:p w14:paraId="6AF221B3" w14:textId="1F8BFC8B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6, 0.2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</w:tcPr>
          <w:p w14:paraId="6603C24A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21</w:t>
            </w:r>
          </w:p>
        </w:tc>
      </w:tr>
      <w:tr w:rsidR="007A7A48" w:rsidRPr="007A7A48" w14:paraId="6F36380E" w14:textId="77777777" w:rsidTr="00D36B3D">
        <w:trPr>
          <w:trHeight w:val="500"/>
        </w:trPr>
        <w:tc>
          <w:tcPr>
            <w:tcW w:w="2728" w:type="dxa"/>
            <w:tcBorders>
              <w:top w:val="nil"/>
              <w:bottom w:val="nil"/>
            </w:tcBorders>
          </w:tcPr>
          <w:p w14:paraId="236D8A68" w14:textId="3DFC2F62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E,</w:t>
            </w:r>
            <w:r w:rsidR="00741CAB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C6388EE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188E16F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23,139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0B3D4A66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495BF42F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2, 0.22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67B393B3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7</w:t>
            </w:r>
          </w:p>
        </w:tc>
      </w:tr>
      <w:tr w:rsidR="007A7A48" w:rsidRPr="007A7A48" w14:paraId="0D7AD563" w14:textId="77777777" w:rsidTr="00D36B3D">
        <w:trPr>
          <w:trHeight w:val="555"/>
        </w:trPr>
        <w:tc>
          <w:tcPr>
            <w:tcW w:w="2728" w:type="dxa"/>
            <w:tcBorders>
              <w:top w:val="nil"/>
              <w:bottom w:val="nil"/>
            </w:tcBorders>
          </w:tcPr>
          <w:p w14:paraId="0E115EDC" w14:textId="0EB29494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E,</w:t>
            </w:r>
            <w:r w:rsidR="00741CAB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B70D572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2B940BE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22,097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57F59A0E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0423ED8C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20, 0.30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715CBAE5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7</w:t>
            </w:r>
          </w:p>
        </w:tc>
      </w:tr>
      <w:tr w:rsidR="007A7A48" w:rsidRPr="007A7A48" w14:paraId="6C3DAF11" w14:textId="77777777" w:rsidTr="00D36B3D">
        <w:trPr>
          <w:trHeight w:val="555"/>
        </w:trPr>
        <w:tc>
          <w:tcPr>
            <w:tcW w:w="2728" w:type="dxa"/>
            <w:tcBorders>
              <w:top w:val="nil"/>
              <w:bottom w:val="nil"/>
            </w:tcBorders>
          </w:tcPr>
          <w:p w14:paraId="3C58E38C" w14:textId="73FA9A4D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E,</w:t>
            </w:r>
            <w:r w:rsidR="00741CAB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91E4E9F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ABAFEA7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20,403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52C84527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6811C601" w14:textId="719AB6B0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-0.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21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, -0.0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0CE5F03B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26</w:t>
            </w:r>
          </w:p>
        </w:tc>
      </w:tr>
      <w:tr w:rsidR="007A7A48" w:rsidRPr="007A7A48" w14:paraId="3981AFBF" w14:textId="77777777" w:rsidTr="00D36B3D">
        <w:trPr>
          <w:trHeight w:val="555"/>
        </w:trPr>
        <w:tc>
          <w:tcPr>
            <w:tcW w:w="2728" w:type="dxa"/>
            <w:tcBorders>
              <w:top w:val="nil"/>
              <w:bottom w:val="nil"/>
            </w:tcBorders>
          </w:tcPr>
          <w:p w14:paraId="157222C1" w14:textId="6FFE6013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E,</w:t>
            </w:r>
            <w:r w:rsidR="00741CAB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6ABF817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E596A1E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41,870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6748B99E" w14:textId="119C0EB1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-0.0</w:t>
            </w:r>
            <w:r w:rsidR="004D696F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6C05CF7E" w14:textId="714EF378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-0.0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, 0.0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35F60099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0</w:t>
            </w:r>
          </w:p>
        </w:tc>
      </w:tr>
      <w:tr w:rsidR="007A7A48" w:rsidRPr="007A7A48" w14:paraId="78C66990" w14:textId="77777777" w:rsidTr="00D36B3D">
        <w:trPr>
          <w:trHeight w:val="555"/>
        </w:trPr>
        <w:tc>
          <w:tcPr>
            <w:tcW w:w="2728" w:type="dxa"/>
            <w:tcBorders>
              <w:top w:val="nil"/>
              <w:bottom w:val="nil"/>
            </w:tcBorders>
          </w:tcPr>
          <w:p w14:paraId="3F3FF4C6" w14:textId="0CB8AC85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A,</w:t>
            </w:r>
            <w:r w:rsidR="00741CAB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39E2739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55380A3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22,710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5F7AB944" w14:textId="1CE43458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02224D8F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22, 0.31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790610FB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4</w:t>
            </w:r>
          </w:p>
        </w:tc>
      </w:tr>
      <w:tr w:rsidR="007A7A48" w:rsidRPr="007A7A48" w14:paraId="7A578A4B" w14:textId="77777777" w:rsidTr="00D36B3D">
        <w:trPr>
          <w:trHeight w:val="555"/>
        </w:trPr>
        <w:tc>
          <w:tcPr>
            <w:tcW w:w="2728" w:type="dxa"/>
            <w:tcBorders>
              <w:top w:val="nil"/>
              <w:bottom w:val="nil"/>
            </w:tcBorders>
          </w:tcPr>
          <w:p w14:paraId="6ECCBE4F" w14:textId="23BF2849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A,</w:t>
            </w:r>
            <w:r w:rsidR="00741CAB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FADC66C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8A20277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21,941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4A4551EB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6064712C" w14:textId="483DBFFA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, 0.2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085685CC" w14:textId="012A647D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</w:t>
            </w:r>
            <w:r w:rsidR="00E72C90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</w:tr>
      <w:tr w:rsidR="007A7A48" w:rsidRPr="007A7A48" w14:paraId="36599023" w14:textId="77777777" w:rsidTr="00D36B3D">
        <w:trPr>
          <w:trHeight w:val="500"/>
        </w:trPr>
        <w:tc>
          <w:tcPr>
            <w:tcW w:w="2728" w:type="dxa"/>
            <w:tcBorders>
              <w:top w:val="nil"/>
              <w:bottom w:val="nil"/>
            </w:tcBorders>
          </w:tcPr>
          <w:p w14:paraId="0B615F61" w14:textId="7779344F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A,</w:t>
            </w:r>
            <w:r w:rsidR="00741CAB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194B0BB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04CBB05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22,019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0AAF746E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081249A0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-0.21, -0.11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409F324D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8</w:t>
            </w:r>
          </w:p>
        </w:tc>
      </w:tr>
      <w:tr w:rsidR="007A7A48" w:rsidRPr="007A7A48" w14:paraId="40F4CFF5" w14:textId="77777777" w:rsidTr="00D36B3D">
        <w:trPr>
          <w:trHeight w:val="555"/>
        </w:trPr>
        <w:tc>
          <w:tcPr>
            <w:tcW w:w="2728" w:type="dxa"/>
            <w:tcBorders>
              <w:top w:val="nil"/>
              <w:bottom w:val="nil"/>
            </w:tcBorders>
          </w:tcPr>
          <w:p w14:paraId="24FB523A" w14:textId="7FD8B8F3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A,</w:t>
            </w:r>
            <w:r w:rsidR="00741CAB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88E47CC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56536F2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41,714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76F9D9F2" w14:textId="2B3B19E6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0</w:t>
            </w:r>
            <w:r w:rsidR="004D696F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6A2B18AA" w14:textId="18897552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0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, 0.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125E266D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0</w:t>
            </w:r>
          </w:p>
        </w:tc>
      </w:tr>
      <w:tr w:rsidR="007A7A48" w:rsidRPr="007A7A48" w14:paraId="34847FC7" w14:textId="77777777" w:rsidTr="00D36B3D">
        <w:trPr>
          <w:trHeight w:val="555"/>
        </w:trPr>
        <w:tc>
          <w:tcPr>
            <w:tcW w:w="2728" w:type="dxa"/>
            <w:tcBorders>
              <w:top w:val="nil"/>
              <w:bottom w:val="nil"/>
            </w:tcBorders>
          </w:tcPr>
          <w:p w14:paraId="0ADAB1DD" w14:textId="383C450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C,</w:t>
            </w:r>
            <w:r w:rsidR="00741CAB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2E6262F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25383B5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22,314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68F09E28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71F0487C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0, 0.21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2A19A2BA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8</w:t>
            </w:r>
          </w:p>
        </w:tc>
      </w:tr>
      <w:tr w:rsidR="007A7A48" w:rsidRPr="007A7A48" w14:paraId="34091C0F" w14:textId="77777777" w:rsidTr="00D36B3D">
        <w:trPr>
          <w:trHeight w:val="555"/>
        </w:trPr>
        <w:tc>
          <w:tcPr>
            <w:tcW w:w="2728" w:type="dxa"/>
            <w:tcBorders>
              <w:top w:val="nil"/>
              <w:bottom w:val="nil"/>
            </w:tcBorders>
          </w:tcPr>
          <w:p w14:paraId="5A26D6B3" w14:textId="7B30F608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C,</w:t>
            </w:r>
            <w:r w:rsidR="00741CAB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F076FF7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B5F0F86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21,432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08E37BBF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1A0F0FCD" w14:textId="3A47A961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-0.2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, -0.1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4EDDF4E7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21</w:t>
            </w:r>
          </w:p>
        </w:tc>
      </w:tr>
      <w:tr w:rsidR="007A7A48" w:rsidRPr="007A7A48" w14:paraId="7BC5700D" w14:textId="77777777" w:rsidTr="00D36B3D">
        <w:trPr>
          <w:trHeight w:val="555"/>
        </w:trPr>
        <w:tc>
          <w:tcPr>
            <w:tcW w:w="2728" w:type="dxa"/>
            <w:tcBorders>
              <w:top w:val="nil"/>
              <w:bottom w:val="nil"/>
            </w:tcBorders>
          </w:tcPr>
          <w:p w14:paraId="5C8632A1" w14:textId="205B7E9B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C,</w:t>
            </w:r>
            <w:r w:rsidR="00741CAB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35139C2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E219732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45,477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69B2638E" w14:textId="58598F11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7BA22B4E" w14:textId="4686AFE2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, 0.24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17643EAF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4</w:t>
            </w:r>
          </w:p>
        </w:tc>
      </w:tr>
      <w:tr w:rsidR="007A7A48" w:rsidRPr="007A7A48" w14:paraId="4FC38B40" w14:textId="77777777" w:rsidTr="00D36B3D">
        <w:trPr>
          <w:trHeight w:val="555"/>
        </w:trPr>
        <w:tc>
          <w:tcPr>
            <w:tcW w:w="2728" w:type="dxa"/>
            <w:tcBorders>
              <w:top w:val="nil"/>
              <w:bottom w:val="nil"/>
            </w:tcBorders>
          </w:tcPr>
          <w:p w14:paraId="60689091" w14:textId="7114B0C9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O,</w:t>
            </w:r>
            <w:r w:rsidR="00741CAB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67EEF9B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EBADA7B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20,089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115CA456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2A193044" w14:textId="01572AFA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-0.1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, -0.0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235D5CF3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20</w:t>
            </w:r>
          </w:p>
        </w:tc>
      </w:tr>
      <w:tr w:rsidR="007A7A48" w:rsidRPr="007A7A48" w14:paraId="64EFC7D9" w14:textId="77777777" w:rsidTr="00D36B3D">
        <w:trPr>
          <w:trHeight w:val="500"/>
        </w:trPr>
        <w:tc>
          <w:tcPr>
            <w:tcW w:w="2728" w:type="dxa"/>
            <w:tcBorders>
              <w:top w:val="nil"/>
              <w:bottom w:val="nil"/>
            </w:tcBorders>
          </w:tcPr>
          <w:p w14:paraId="1BC20033" w14:textId="41CEFCDD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O,</w:t>
            </w:r>
            <w:r w:rsidR="00741CAB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C8E7838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0A6F86E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40,920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20953FA5" w14:textId="676B8E9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18B772D0" w14:textId="3BECCD9D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0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, 0.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50BC5AAF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09</w:t>
            </w:r>
          </w:p>
        </w:tc>
      </w:tr>
      <w:tr w:rsidR="007A7A48" w:rsidRPr="007A7A48" w14:paraId="5F12C96E" w14:textId="77777777" w:rsidTr="00D36B3D">
        <w:trPr>
          <w:trHeight w:val="500"/>
        </w:trPr>
        <w:tc>
          <w:tcPr>
            <w:tcW w:w="2728" w:type="dxa"/>
            <w:tcBorders>
              <w:top w:val="nil"/>
              <w:bottom w:val="single" w:sz="4" w:space="0" w:color="auto"/>
            </w:tcBorders>
          </w:tcPr>
          <w:p w14:paraId="5DD2B0F0" w14:textId="3CC78F3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N,</w:t>
            </w:r>
            <w:r w:rsidR="00741CAB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76DAD09C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4381E051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41,929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</w:tcBorders>
          </w:tcPr>
          <w:p w14:paraId="68874FC7" w14:textId="4C40A25D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</w:tcPr>
          <w:p w14:paraId="2A0C62A8" w14:textId="018FD82E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-0.0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-</w:t>
            </w: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0</w:t>
            </w:r>
            <w:r w:rsidR="00221B77">
              <w:rPr>
                <w:rFonts w:ascii="Times New Roman" w:eastAsia="等线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</w:tcPr>
          <w:p w14:paraId="383186F2" w14:textId="77777777" w:rsidR="007A7A48" w:rsidRPr="007A7A48" w:rsidRDefault="007A7A48" w:rsidP="007A7A4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7A48">
              <w:rPr>
                <w:rFonts w:ascii="Times New Roman" w:eastAsia="等线" w:hAnsi="Times New Roman" w:cs="Times New Roman"/>
                <w:sz w:val="20"/>
                <w:szCs w:val="20"/>
              </w:rPr>
              <w:t>0.13</w:t>
            </w:r>
          </w:p>
        </w:tc>
      </w:tr>
    </w:tbl>
    <w:p w14:paraId="6EC660CB" w14:textId="6FF658C6" w:rsidR="007A7A48" w:rsidRPr="007A7A48" w:rsidRDefault="00741CAB" w:rsidP="007A7A48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741CAB">
        <w:rPr>
          <w:rFonts w:ascii="Times New Roman" w:eastAsia="等线" w:hAnsi="Times New Roman" w:cs="Times New Roman"/>
          <w:sz w:val="24"/>
          <w:szCs w:val="24"/>
        </w:rPr>
        <w:t>Table S</w:t>
      </w:r>
      <w:r w:rsidRPr="00741CAB"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>2</w:t>
      </w:r>
      <w:r w:rsidR="007A7A48" w:rsidRPr="007A7A48">
        <w:rPr>
          <w:rFonts w:ascii="Times New Roman" w:eastAsia="等线" w:hAnsi="Times New Roman" w:cs="Times New Roman"/>
          <w:sz w:val="24"/>
          <w:szCs w:val="24"/>
        </w:rPr>
        <w:t>. Meta analytic estimates from one-stage MASEM for correlations between Big Five Personality traits and Academic Performance.</w:t>
      </w:r>
    </w:p>
    <w:p w14:paraId="4B7C31CC" w14:textId="66A04BDA" w:rsidR="007A7A48" w:rsidRPr="007A7A48" w:rsidRDefault="007A7A48" w:rsidP="007A7A48">
      <w:pPr>
        <w:rPr>
          <w:rFonts w:ascii="Times New Roman" w:eastAsia="等线" w:hAnsi="Times New Roman" w:cs="Times New Roman"/>
          <w:bCs/>
          <w:sz w:val="24"/>
          <w:szCs w:val="24"/>
        </w:rPr>
      </w:pPr>
      <w:r w:rsidRPr="007A7A48">
        <w:rPr>
          <w:rFonts w:ascii="Times New Roman" w:eastAsia="等线" w:hAnsi="Times New Roman" w:cs="Times New Roman"/>
          <w:bCs/>
          <w:sz w:val="24"/>
          <w:szCs w:val="24"/>
        </w:rPr>
        <w:t xml:space="preserve">Note: </w:t>
      </w:r>
      <w:r w:rsidRPr="007A7A48">
        <w:rPr>
          <w:rFonts w:ascii="Times New Roman" w:eastAsia="等线" w:hAnsi="Times New Roman" w:cs="Times New Roman"/>
          <w:bCs/>
          <w:i/>
          <w:sz w:val="24"/>
          <w:szCs w:val="24"/>
        </w:rPr>
        <w:t>p</w:t>
      </w:r>
      <w:r w:rsidR="00221B77">
        <w:rPr>
          <w:rFonts w:ascii="Times New Roman" w:eastAsia="等线" w:hAnsi="Times New Roman" w:cs="Times New Roman" w:hint="eastAsia"/>
          <w:bCs/>
          <w:i/>
          <w:sz w:val="24"/>
          <w:szCs w:val="24"/>
          <w:lang w:eastAsia="zh-CN"/>
        </w:rPr>
        <w:t xml:space="preserve"> </w:t>
      </w:r>
      <w:r w:rsidRPr="007A7A48">
        <w:rPr>
          <w:rFonts w:ascii="Times New Roman" w:eastAsia="等线" w:hAnsi="Times New Roman" w:cs="Times New Roman"/>
          <w:bCs/>
          <w:sz w:val="24"/>
          <w:szCs w:val="24"/>
        </w:rPr>
        <w:t>&lt;</w:t>
      </w:r>
      <w:r w:rsidR="00221B77">
        <w:rPr>
          <w:rFonts w:ascii="Times New Roman" w:eastAsia="等线" w:hAnsi="Times New Roman" w:cs="Times New Roman" w:hint="eastAsia"/>
          <w:bCs/>
          <w:sz w:val="24"/>
          <w:szCs w:val="24"/>
          <w:lang w:eastAsia="zh-CN"/>
        </w:rPr>
        <w:t xml:space="preserve"> </w:t>
      </w:r>
      <w:r w:rsidRPr="007A7A48">
        <w:rPr>
          <w:rFonts w:ascii="Times New Roman" w:eastAsia="等线" w:hAnsi="Times New Roman" w:cs="Times New Roman"/>
          <w:bCs/>
          <w:sz w:val="24"/>
          <w:szCs w:val="24"/>
        </w:rPr>
        <w:t>0.001 for each meta-analytic correlation (r) estimate.</w:t>
      </w:r>
    </w:p>
    <w:p w14:paraId="768F483B" w14:textId="77777777" w:rsidR="007A7A48" w:rsidRPr="007A7A48" w:rsidRDefault="007A7A48" w:rsidP="007A7A48">
      <w:pPr>
        <w:rPr>
          <w:rFonts w:ascii="Times New Roman" w:eastAsia="等线" w:hAnsi="Times New Roman" w:cs="Times New Roman"/>
          <w:bCs/>
          <w:sz w:val="24"/>
          <w:szCs w:val="24"/>
        </w:rPr>
      </w:pPr>
      <w:r w:rsidRPr="007A7A48">
        <w:rPr>
          <w:rFonts w:ascii="Times New Roman" w:eastAsia="等线" w:hAnsi="Times New Roman" w:cs="Times New Roman"/>
          <w:bCs/>
          <w:sz w:val="24"/>
          <w:szCs w:val="24"/>
        </w:rPr>
        <w:t>Abbreviations:</w:t>
      </w:r>
      <w:r w:rsidRPr="007A7A48">
        <w:rPr>
          <w:rFonts w:ascii="Times New Roman" w:eastAsia="等线" w:hAnsi="Times New Roman" w:cs="Times New Roman"/>
          <w:sz w:val="24"/>
          <w:szCs w:val="24"/>
        </w:rPr>
        <w:t xml:space="preserve"> E = Extraversion, A = Agreeableness, C = Conscientiousness, O = Openness, N = Neuroticism; AP = Academic Performance. MASEM = meta-analytic structural equation modeling.</w:t>
      </w:r>
    </w:p>
    <w:p w14:paraId="172CB4D8" w14:textId="77777777" w:rsidR="007A7A48" w:rsidRPr="007A7A48" w:rsidRDefault="007A7A48" w:rsidP="00922F6D">
      <w:pPr>
        <w:pStyle w:val="a5"/>
        <w:rPr>
          <w:rFonts w:eastAsiaTheme="minorEastAsia" w:hint="eastAsia"/>
          <w:lang w:eastAsia="zh-CN"/>
        </w:rPr>
      </w:pPr>
    </w:p>
    <w:sectPr w:rsidR="007A7A48" w:rsidRPr="007A7A48" w:rsidSect="003B26C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0544A" w14:textId="77777777" w:rsidR="00D73AE8" w:rsidRDefault="00D73AE8" w:rsidP="00FB0676">
      <w:pPr>
        <w:spacing w:after="0" w:line="240" w:lineRule="auto"/>
      </w:pPr>
      <w:r>
        <w:separator/>
      </w:r>
    </w:p>
  </w:endnote>
  <w:endnote w:type="continuationSeparator" w:id="0">
    <w:p w14:paraId="2AE13790" w14:textId="77777777" w:rsidR="00D73AE8" w:rsidRDefault="00D73AE8" w:rsidP="00FB0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27E79F" w14:textId="77777777" w:rsidR="00D73AE8" w:rsidRDefault="00D73AE8" w:rsidP="00FB0676">
      <w:pPr>
        <w:spacing w:after="0" w:line="240" w:lineRule="auto"/>
      </w:pPr>
      <w:r>
        <w:separator/>
      </w:r>
    </w:p>
  </w:footnote>
  <w:footnote w:type="continuationSeparator" w:id="0">
    <w:p w14:paraId="16751220" w14:textId="77777777" w:rsidR="00D73AE8" w:rsidRDefault="00D73AE8" w:rsidP="00FB06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F39C5"/>
    <w:multiLevelType w:val="multilevel"/>
    <w:tmpl w:val="E034C4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336044"/>
    <w:multiLevelType w:val="multilevel"/>
    <w:tmpl w:val="9F1A0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CA5776"/>
    <w:multiLevelType w:val="multilevel"/>
    <w:tmpl w:val="2E76A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8A1922"/>
    <w:multiLevelType w:val="multilevel"/>
    <w:tmpl w:val="CC80E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906A57"/>
    <w:multiLevelType w:val="multilevel"/>
    <w:tmpl w:val="9B56B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B3F0D46"/>
    <w:multiLevelType w:val="multilevel"/>
    <w:tmpl w:val="D7103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C67F60"/>
    <w:multiLevelType w:val="multilevel"/>
    <w:tmpl w:val="B8E0E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831554"/>
    <w:multiLevelType w:val="multilevel"/>
    <w:tmpl w:val="D05CD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5142CE2"/>
    <w:multiLevelType w:val="multilevel"/>
    <w:tmpl w:val="4E129D3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8EA416D"/>
    <w:multiLevelType w:val="multilevel"/>
    <w:tmpl w:val="6E809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3D58E3"/>
    <w:multiLevelType w:val="multilevel"/>
    <w:tmpl w:val="997212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7F3559"/>
    <w:multiLevelType w:val="multilevel"/>
    <w:tmpl w:val="CC02F8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1955B86"/>
    <w:multiLevelType w:val="multilevel"/>
    <w:tmpl w:val="F25AEC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E5C7D26"/>
    <w:multiLevelType w:val="multilevel"/>
    <w:tmpl w:val="FDCAE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8082BC0"/>
    <w:multiLevelType w:val="multilevel"/>
    <w:tmpl w:val="3B127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0F5BC8"/>
    <w:multiLevelType w:val="multilevel"/>
    <w:tmpl w:val="8D2EA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C157B7C"/>
    <w:multiLevelType w:val="multilevel"/>
    <w:tmpl w:val="200AA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C5C1AB3"/>
    <w:multiLevelType w:val="multilevel"/>
    <w:tmpl w:val="FC888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48427566">
    <w:abstractNumId w:val="12"/>
  </w:num>
  <w:num w:numId="2" w16cid:durableId="1391730838">
    <w:abstractNumId w:val="7"/>
  </w:num>
  <w:num w:numId="3" w16cid:durableId="2003969379">
    <w:abstractNumId w:val="1"/>
  </w:num>
  <w:num w:numId="4" w16cid:durableId="1290090508">
    <w:abstractNumId w:val="17"/>
  </w:num>
  <w:num w:numId="5" w16cid:durableId="1602374012">
    <w:abstractNumId w:val="3"/>
  </w:num>
  <w:num w:numId="6" w16cid:durableId="86388427">
    <w:abstractNumId w:val="4"/>
  </w:num>
  <w:num w:numId="7" w16cid:durableId="387799530">
    <w:abstractNumId w:val="14"/>
  </w:num>
  <w:num w:numId="8" w16cid:durableId="1004209980">
    <w:abstractNumId w:val="13"/>
  </w:num>
  <w:num w:numId="9" w16cid:durableId="695927522">
    <w:abstractNumId w:val="2"/>
  </w:num>
  <w:num w:numId="10" w16cid:durableId="599875614">
    <w:abstractNumId w:val="10"/>
  </w:num>
  <w:num w:numId="11" w16cid:durableId="1800681193">
    <w:abstractNumId w:val="9"/>
  </w:num>
  <w:num w:numId="12" w16cid:durableId="1869369272">
    <w:abstractNumId w:val="15"/>
  </w:num>
  <w:num w:numId="13" w16cid:durableId="2078552602">
    <w:abstractNumId w:val="6"/>
  </w:num>
  <w:num w:numId="14" w16cid:durableId="1513646607">
    <w:abstractNumId w:val="5"/>
  </w:num>
  <w:num w:numId="15" w16cid:durableId="2041926819">
    <w:abstractNumId w:val="16"/>
  </w:num>
  <w:num w:numId="16" w16cid:durableId="1631280978">
    <w:abstractNumId w:val="0"/>
  </w:num>
  <w:num w:numId="17" w16cid:durableId="1786080096">
    <w:abstractNumId w:val="11"/>
  </w:num>
  <w:num w:numId="18" w16cid:durableId="62508599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3BF7"/>
    <w:rsid w:val="00025728"/>
    <w:rsid w:val="00031F52"/>
    <w:rsid w:val="000371BB"/>
    <w:rsid w:val="00041F19"/>
    <w:rsid w:val="00053459"/>
    <w:rsid w:val="000763BB"/>
    <w:rsid w:val="000D7F72"/>
    <w:rsid w:val="000F1261"/>
    <w:rsid w:val="0011297B"/>
    <w:rsid w:val="00115B8B"/>
    <w:rsid w:val="0012570B"/>
    <w:rsid w:val="00152D0F"/>
    <w:rsid w:val="00153E59"/>
    <w:rsid w:val="0016496F"/>
    <w:rsid w:val="001717BE"/>
    <w:rsid w:val="00182BF7"/>
    <w:rsid w:val="00190853"/>
    <w:rsid w:val="00192EF1"/>
    <w:rsid w:val="00194C98"/>
    <w:rsid w:val="001B34E0"/>
    <w:rsid w:val="001C3C3C"/>
    <w:rsid w:val="001F1490"/>
    <w:rsid w:val="00221B77"/>
    <w:rsid w:val="00225950"/>
    <w:rsid w:val="00230975"/>
    <w:rsid w:val="00253193"/>
    <w:rsid w:val="00272E84"/>
    <w:rsid w:val="00276742"/>
    <w:rsid w:val="00283BFF"/>
    <w:rsid w:val="002941A8"/>
    <w:rsid w:val="002A0AB6"/>
    <w:rsid w:val="002A3A5E"/>
    <w:rsid w:val="002D78DA"/>
    <w:rsid w:val="002E1352"/>
    <w:rsid w:val="003174A2"/>
    <w:rsid w:val="00324A42"/>
    <w:rsid w:val="00326798"/>
    <w:rsid w:val="00363BF7"/>
    <w:rsid w:val="00384536"/>
    <w:rsid w:val="00385AE1"/>
    <w:rsid w:val="003A221D"/>
    <w:rsid w:val="003B26CD"/>
    <w:rsid w:val="003B566C"/>
    <w:rsid w:val="003B7E06"/>
    <w:rsid w:val="003B7F53"/>
    <w:rsid w:val="00413137"/>
    <w:rsid w:val="004149BB"/>
    <w:rsid w:val="004401CD"/>
    <w:rsid w:val="0044321C"/>
    <w:rsid w:val="004456EC"/>
    <w:rsid w:val="00446D97"/>
    <w:rsid w:val="00455547"/>
    <w:rsid w:val="00465E3F"/>
    <w:rsid w:val="004A0E13"/>
    <w:rsid w:val="004A5CD9"/>
    <w:rsid w:val="004B4953"/>
    <w:rsid w:val="004C2FAE"/>
    <w:rsid w:val="004C4813"/>
    <w:rsid w:val="004D696F"/>
    <w:rsid w:val="004D727F"/>
    <w:rsid w:val="00501033"/>
    <w:rsid w:val="00522ECD"/>
    <w:rsid w:val="005477F5"/>
    <w:rsid w:val="005521C2"/>
    <w:rsid w:val="00556E7B"/>
    <w:rsid w:val="00564E71"/>
    <w:rsid w:val="005679DA"/>
    <w:rsid w:val="00570AAD"/>
    <w:rsid w:val="0058256C"/>
    <w:rsid w:val="005939C2"/>
    <w:rsid w:val="005A644E"/>
    <w:rsid w:val="005B182F"/>
    <w:rsid w:val="005B6C54"/>
    <w:rsid w:val="005C15CF"/>
    <w:rsid w:val="005D3C17"/>
    <w:rsid w:val="005F21B2"/>
    <w:rsid w:val="00612709"/>
    <w:rsid w:val="006656F2"/>
    <w:rsid w:val="00674FF4"/>
    <w:rsid w:val="0069792C"/>
    <w:rsid w:val="006B3F20"/>
    <w:rsid w:val="006D668B"/>
    <w:rsid w:val="006E3B9E"/>
    <w:rsid w:val="006F19DE"/>
    <w:rsid w:val="006F5CE2"/>
    <w:rsid w:val="00710C6E"/>
    <w:rsid w:val="007155B3"/>
    <w:rsid w:val="00741CAB"/>
    <w:rsid w:val="00744EFA"/>
    <w:rsid w:val="00762B00"/>
    <w:rsid w:val="007732BC"/>
    <w:rsid w:val="0077648B"/>
    <w:rsid w:val="0078005B"/>
    <w:rsid w:val="00787832"/>
    <w:rsid w:val="00795560"/>
    <w:rsid w:val="007962F1"/>
    <w:rsid w:val="007A7A48"/>
    <w:rsid w:val="007B284A"/>
    <w:rsid w:val="007C4A5F"/>
    <w:rsid w:val="007D20C4"/>
    <w:rsid w:val="007D72CD"/>
    <w:rsid w:val="007F11F9"/>
    <w:rsid w:val="0080307F"/>
    <w:rsid w:val="00806A32"/>
    <w:rsid w:val="008230C4"/>
    <w:rsid w:val="00832E81"/>
    <w:rsid w:val="008362EB"/>
    <w:rsid w:val="00845ACC"/>
    <w:rsid w:val="00873898"/>
    <w:rsid w:val="00880613"/>
    <w:rsid w:val="0088544B"/>
    <w:rsid w:val="00885A1C"/>
    <w:rsid w:val="00891C49"/>
    <w:rsid w:val="008A5B54"/>
    <w:rsid w:val="008C32F0"/>
    <w:rsid w:val="008C77E9"/>
    <w:rsid w:val="0092180B"/>
    <w:rsid w:val="00922F6D"/>
    <w:rsid w:val="00924B84"/>
    <w:rsid w:val="009277DC"/>
    <w:rsid w:val="00946C98"/>
    <w:rsid w:val="00947453"/>
    <w:rsid w:val="00947D4A"/>
    <w:rsid w:val="009611E9"/>
    <w:rsid w:val="00964D50"/>
    <w:rsid w:val="00994407"/>
    <w:rsid w:val="009B4AAB"/>
    <w:rsid w:val="009B7388"/>
    <w:rsid w:val="009C4C65"/>
    <w:rsid w:val="009D35DF"/>
    <w:rsid w:val="009E55F9"/>
    <w:rsid w:val="00A162F4"/>
    <w:rsid w:val="00A32F4D"/>
    <w:rsid w:val="00A42087"/>
    <w:rsid w:val="00A61A28"/>
    <w:rsid w:val="00A67500"/>
    <w:rsid w:val="00A71693"/>
    <w:rsid w:val="00A91D17"/>
    <w:rsid w:val="00A966FC"/>
    <w:rsid w:val="00AC0A98"/>
    <w:rsid w:val="00AC1656"/>
    <w:rsid w:val="00AE0CD9"/>
    <w:rsid w:val="00AF627D"/>
    <w:rsid w:val="00B32643"/>
    <w:rsid w:val="00B37E15"/>
    <w:rsid w:val="00B45795"/>
    <w:rsid w:val="00B4690D"/>
    <w:rsid w:val="00B93678"/>
    <w:rsid w:val="00BB1C61"/>
    <w:rsid w:val="00BB2A0B"/>
    <w:rsid w:val="00BB6FB7"/>
    <w:rsid w:val="00BD1949"/>
    <w:rsid w:val="00C1309F"/>
    <w:rsid w:val="00C308DA"/>
    <w:rsid w:val="00C941C5"/>
    <w:rsid w:val="00CA6C5F"/>
    <w:rsid w:val="00CA70C9"/>
    <w:rsid w:val="00CE566B"/>
    <w:rsid w:val="00CE64AA"/>
    <w:rsid w:val="00CF0E76"/>
    <w:rsid w:val="00D13B42"/>
    <w:rsid w:val="00D158AF"/>
    <w:rsid w:val="00D17FFE"/>
    <w:rsid w:val="00D50DF3"/>
    <w:rsid w:val="00D51636"/>
    <w:rsid w:val="00D73AE8"/>
    <w:rsid w:val="00DA117E"/>
    <w:rsid w:val="00DB3557"/>
    <w:rsid w:val="00DE4CCB"/>
    <w:rsid w:val="00DE79CA"/>
    <w:rsid w:val="00DF6F76"/>
    <w:rsid w:val="00E2145B"/>
    <w:rsid w:val="00E24058"/>
    <w:rsid w:val="00E365D8"/>
    <w:rsid w:val="00E43DD6"/>
    <w:rsid w:val="00E721E7"/>
    <w:rsid w:val="00E72C90"/>
    <w:rsid w:val="00E737D8"/>
    <w:rsid w:val="00E74782"/>
    <w:rsid w:val="00E81F99"/>
    <w:rsid w:val="00E9015F"/>
    <w:rsid w:val="00E91603"/>
    <w:rsid w:val="00ED06F0"/>
    <w:rsid w:val="00EE2A77"/>
    <w:rsid w:val="00EF374C"/>
    <w:rsid w:val="00F01837"/>
    <w:rsid w:val="00F07D93"/>
    <w:rsid w:val="00F07EF3"/>
    <w:rsid w:val="00F1450E"/>
    <w:rsid w:val="00F2087F"/>
    <w:rsid w:val="00F21187"/>
    <w:rsid w:val="00F30669"/>
    <w:rsid w:val="00F518C6"/>
    <w:rsid w:val="00F72951"/>
    <w:rsid w:val="00F8550C"/>
    <w:rsid w:val="00F86EA4"/>
    <w:rsid w:val="00FA5C75"/>
    <w:rsid w:val="00FB0676"/>
    <w:rsid w:val="00FC18C3"/>
    <w:rsid w:val="00FE1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28A9E9"/>
  <w15:chartTrackingRefBased/>
  <w15:docId w15:val="{235D768A-3DBD-4947-A88D-C66571AD8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6CD"/>
  </w:style>
  <w:style w:type="paragraph" w:styleId="1">
    <w:name w:val="heading 1"/>
    <w:basedOn w:val="a"/>
    <w:link w:val="10"/>
    <w:uiPriority w:val="9"/>
    <w:qFormat/>
    <w:rsid w:val="00C308D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37E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B37E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B37E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2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3B26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Strong"/>
    <w:basedOn w:val="a0"/>
    <w:uiPriority w:val="22"/>
    <w:qFormat/>
    <w:rsid w:val="00283BFF"/>
    <w:rPr>
      <w:b/>
      <w:bCs/>
    </w:rPr>
  </w:style>
  <w:style w:type="paragraph" w:styleId="a5">
    <w:name w:val="Normal (Web)"/>
    <w:basedOn w:val="a"/>
    <w:uiPriority w:val="99"/>
    <w:unhideWhenUsed/>
    <w:rsid w:val="002D78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C308D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rsid w:val="00B37E1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B37E1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20">
    <w:name w:val="标题 2 字符"/>
    <w:basedOn w:val="a0"/>
    <w:link w:val="2"/>
    <w:uiPriority w:val="9"/>
    <w:rsid w:val="00B37E1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a6">
    <w:name w:val="Emphasis"/>
    <w:basedOn w:val="a0"/>
    <w:uiPriority w:val="20"/>
    <w:qFormat/>
    <w:rsid w:val="00B37E15"/>
    <w:rPr>
      <w:i/>
      <w:iCs/>
    </w:rPr>
  </w:style>
  <w:style w:type="paragraph" w:styleId="a7">
    <w:name w:val="List Paragraph"/>
    <w:basedOn w:val="a"/>
    <w:uiPriority w:val="34"/>
    <w:qFormat/>
    <w:rsid w:val="00B37E15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891C49"/>
    <w:rPr>
      <w:color w:val="0563C1" w:themeColor="hyperlink"/>
      <w:u w:val="single"/>
    </w:rPr>
  </w:style>
  <w:style w:type="paragraph" w:styleId="a9">
    <w:name w:val="header"/>
    <w:basedOn w:val="a"/>
    <w:link w:val="aa"/>
    <w:uiPriority w:val="99"/>
    <w:unhideWhenUsed/>
    <w:rsid w:val="00FB067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B0676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B06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B0676"/>
    <w:rPr>
      <w:sz w:val="18"/>
      <w:szCs w:val="18"/>
    </w:rPr>
  </w:style>
  <w:style w:type="character" w:styleId="ad">
    <w:name w:val="Unresolved Mention"/>
    <w:basedOn w:val="a0"/>
    <w:uiPriority w:val="99"/>
    <w:semiHidden/>
    <w:unhideWhenUsed/>
    <w:rsid w:val="00885A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C3FE13-FAA2-40EA-8A6B-EC26DEF8A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1</TotalTime>
  <Pages>2</Pages>
  <Words>348</Words>
  <Characters>1579</Characters>
  <Application>Microsoft Office Word</Application>
  <DocSecurity>0</DocSecurity>
  <Lines>263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ER</dc:creator>
  <cp:keywords/>
  <dc:description/>
  <cp:lastModifiedBy>洁 刘</cp:lastModifiedBy>
  <cp:revision>133</cp:revision>
  <dcterms:created xsi:type="dcterms:W3CDTF">2025-12-09T01:42:00Z</dcterms:created>
  <dcterms:modified xsi:type="dcterms:W3CDTF">2026-02-06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774a68-6b63-4cb1-ad42-62172369c737</vt:lpwstr>
  </property>
</Properties>
</file>